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68F45" w14:textId="77777777" w:rsidR="009F5E37" w:rsidRDefault="009F5E37" w:rsidP="001205E7">
      <w:pPr>
        <w:suppressAutoHyphens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cs-CZ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cs-CZ"/>
          <w14:ligatures w14:val="none"/>
        </w:rPr>
        <w:t>Supplementary Material</w:t>
      </w:r>
    </w:p>
    <w:p w14:paraId="444D7038" w14:textId="71E9030A" w:rsidR="001205E7" w:rsidRPr="002B6C87" w:rsidRDefault="001205E7" w:rsidP="001205E7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02CD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cs-CZ"/>
          <w14:ligatures w14:val="none"/>
        </w:rPr>
        <w:t>Table S1.</w:t>
      </w:r>
      <w:r w:rsidRPr="002B6C8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 xml:space="preserve"> Correlations between A1c and glucose sensor metrics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2126"/>
      </w:tblGrid>
      <w:tr w:rsidR="001205E7" w:rsidRPr="002B6C87" w14:paraId="083FD184" w14:textId="77777777" w:rsidTr="00AE39D8">
        <w:trPr>
          <w:trHeight w:val="31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F05A" w14:textId="297ECF75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A1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AEF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V1 (&lt;14 week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9419B" w14:textId="1A4CF714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V2 (14–22 week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B08D" w14:textId="05D871CA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V3 (23–32 weeks)</w:t>
            </w:r>
          </w:p>
        </w:tc>
      </w:tr>
      <w:tr w:rsidR="001205E7" w:rsidRPr="002B6C87" w14:paraId="55D133B8" w14:textId="77777777" w:rsidTr="00AE39D8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296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TB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FB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-0.38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DC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C5E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-</w:t>
            </w:r>
          </w:p>
        </w:tc>
      </w:tr>
      <w:tr w:rsidR="001205E7" w:rsidRPr="002B6C87" w14:paraId="3515554E" w14:textId="77777777" w:rsidTr="00AE39D8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0823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T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EF0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-0.69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006D" w14:textId="5B91F363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-</w:t>
            </w: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3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D5F" w14:textId="09330A7A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-</w:t>
            </w: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4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</w:tr>
      <w:tr w:rsidR="001205E7" w:rsidRPr="002B6C87" w14:paraId="62C726C8" w14:textId="77777777" w:rsidTr="00AE39D8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6B7A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T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EE80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4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93C5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5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BC5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5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</w:tr>
      <w:tr w:rsidR="001205E7" w:rsidRPr="002B6C87" w14:paraId="19C653B5" w14:textId="77777777" w:rsidTr="00AE39D8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AF2F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C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607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39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6629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48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FDD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41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†</w:t>
            </w:r>
          </w:p>
        </w:tc>
      </w:tr>
    </w:tbl>
    <w:p w14:paraId="3737EDC1" w14:textId="77777777" w:rsidR="001205E7" w:rsidRDefault="001205E7" w:rsidP="001205E7">
      <w:pPr>
        <w:suppressAutoHyphens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</w:pPr>
      <w:r w:rsidRPr="002B6C8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 xml:space="preserve">Pearson correlation coefficient (r) is presented. </w:t>
      </w:r>
    </w:p>
    <w:p w14:paraId="77A8CCAB" w14:textId="77777777" w:rsidR="001205E7" w:rsidRDefault="001205E7" w:rsidP="001205E7">
      <w:pPr>
        <w:suppressAutoHyphens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</w:pPr>
      <w:r w:rsidRPr="009F5E3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val="en-US" w:eastAsia="cs-CZ"/>
          <w14:ligatures w14:val="none"/>
        </w:rPr>
        <w:t>*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>P</w:t>
      </w:r>
      <w:r w:rsidRPr="002B6C8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 xml:space="preserve">&lt;0.05, </w:t>
      </w:r>
      <w:r w:rsidRPr="009F5E3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val="en-US" w:eastAsia="cs-CZ"/>
          <w14:ligatures w14:val="none"/>
        </w:rPr>
        <w:t>†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>P</w:t>
      </w:r>
      <w:r w:rsidRPr="002B6C8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>&lt;0.01</w:t>
      </w:r>
    </w:p>
    <w:p w14:paraId="21C0A7DF" w14:textId="77777777" w:rsidR="001205E7" w:rsidRPr="002B6C87" w:rsidRDefault="001205E7" w:rsidP="001205E7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B6C8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>A1c, glycated hemoglobin; TBR, time below range; TIR, time in range; TAR, time above range; CV, coefficient of variation</w:t>
      </w:r>
    </w:p>
    <w:p w14:paraId="76F4D147" w14:textId="77777777" w:rsidR="001205E7" w:rsidRDefault="001205E7" w:rsidP="001205E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290D84A2" w14:textId="3EF58F2E" w:rsidR="001205E7" w:rsidRPr="002B6C87" w:rsidRDefault="001205E7" w:rsidP="001205E7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02CD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cs-CZ"/>
          <w14:ligatures w14:val="none"/>
        </w:rPr>
        <w:lastRenderedPageBreak/>
        <w:t>Table S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cs-CZ"/>
          <w14:ligatures w14:val="none"/>
        </w:rPr>
        <w:t>.</w:t>
      </w:r>
      <w:r w:rsidRPr="002B6C8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 xml:space="preserve"> Intra- and interobserver repeatability of fetal heart ind</w:t>
      </w:r>
      <w:r w:rsidR="00915A7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>ex</w:t>
      </w:r>
      <w:r w:rsidR="00915A77" w:rsidRPr="00915A7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 xml:space="preserve"> </w:t>
      </w:r>
      <w:r w:rsidR="00915A77" w:rsidRPr="002B6C8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>measurement</w:t>
      </w:r>
      <w:r w:rsidR="00915A7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cs-CZ"/>
          <w14:ligatures w14:val="none"/>
        </w:rPr>
        <w:t>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283"/>
        <w:gridCol w:w="1699"/>
        <w:gridCol w:w="1562"/>
        <w:gridCol w:w="1559"/>
      </w:tblGrid>
      <w:tr w:rsidR="001205E7" w:rsidRPr="002B6C87" w14:paraId="6F426AE7" w14:textId="77777777" w:rsidTr="00AE39D8">
        <w:trPr>
          <w:trHeight w:val="20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0DCD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Measurements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27DF" w14:textId="087D83C5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I</w:t>
            </w: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ntraclass correlation coefficient </w:t>
            </w:r>
          </w:p>
        </w:tc>
      </w:tr>
      <w:tr w:rsidR="001205E7" w:rsidRPr="002B6C87" w14:paraId="1D1C6A37" w14:textId="77777777" w:rsidTr="00971136">
        <w:trPr>
          <w:trHeight w:val="20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867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0442" w14:textId="7EDC6D2C" w:rsidR="001205E7" w:rsidRPr="002B6C87" w:rsidRDefault="00971136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18-22 </w:t>
            </w:r>
            <w:r w:rsidR="001205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W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eek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0D79" w14:textId="0518E6EE" w:rsidR="001205E7" w:rsidRPr="002B6C87" w:rsidRDefault="00971136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28-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2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 </w:t>
            </w:r>
            <w:r w:rsidR="001205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W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eek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CF52" w14:textId="7A478215" w:rsidR="001205E7" w:rsidRPr="002B6C87" w:rsidRDefault="00971136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18-22 </w:t>
            </w:r>
            <w:r w:rsidR="001205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W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ee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5A13" w14:textId="1DCD20FA" w:rsidR="001205E7" w:rsidRPr="002B6C87" w:rsidRDefault="00971136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28-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2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 </w:t>
            </w:r>
            <w:r w:rsidR="001205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W</w:t>
            </w:r>
            <w:r w:rsidR="001205E7"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eeks</w:t>
            </w:r>
          </w:p>
        </w:tc>
      </w:tr>
      <w:tr w:rsidR="001205E7" w:rsidRPr="002B6C87" w14:paraId="7BA869D3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7541" w14:textId="6176DBC1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</w:p>
        </w:tc>
        <w:tc>
          <w:tcPr>
            <w:tcW w:w="3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61E12" w14:textId="27D95926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proofErr w:type="spellStart"/>
            <w:r w:rsidRPr="002B6C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Intraobserver</w:t>
            </w:r>
            <w:proofErr w:type="spellEnd"/>
            <w:r w:rsidRPr="002B6C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 variability N= 20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C821C" w14:textId="583DDF12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Interobserver variability N= 20</w:t>
            </w:r>
          </w:p>
        </w:tc>
      </w:tr>
      <w:tr w:rsidR="001205E7" w:rsidRPr="002B6C87" w14:paraId="5B7932A5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B506" w14:textId="58A38E54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Cardiothoracic ratio (are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53E9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FC5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889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0EA1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6</w:t>
            </w:r>
          </w:p>
        </w:tc>
      </w:tr>
      <w:tr w:rsidR="001205E7" w:rsidRPr="002B6C87" w14:paraId="5F19A9E9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BD08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Heart area (mm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2</w:t>
            </w: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B4A0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13F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0E7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4D70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2</w:t>
            </w:r>
          </w:p>
        </w:tc>
      </w:tr>
      <w:tr w:rsidR="001205E7" w:rsidRPr="002B6C87" w14:paraId="4362E966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42F5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Thoracic area (mm</w:t>
            </w:r>
            <w:r w:rsidRPr="009F5E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2</w:t>
            </w: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9FB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4E3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2FB4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EE2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9</w:t>
            </w:r>
          </w:p>
        </w:tc>
      </w:tr>
      <w:tr w:rsidR="001205E7" w:rsidRPr="002B6C87" w14:paraId="4A29DF18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B89C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LV-ED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083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2EFB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21B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0460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6</w:t>
            </w:r>
          </w:p>
        </w:tc>
      </w:tr>
      <w:tr w:rsidR="001205E7" w:rsidRPr="002B6C87" w14:paraId="18861F8B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7E40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-ED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319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687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96EB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683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4</w:t>
            </w:r>
          </w:p>
        </w:tc>
      </w:tr>
      <w:tr w:rsidR="001205E7" w:rsidRPr="002B6C87" w14:paraId="29A056D3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C520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/LV ED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4E3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7BE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4AA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9433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</w:tr>
      <w:tr w:rsidR="001205E7" w:rsidRPr="002B6C87" w14:paraId="165CCDAB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9E85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LV-E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FAD4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7EC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FB2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C77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7</w:t>
            </w:r>
          </w:p>
        </w:tc>
      </w:tr>
      <w:tr w:rsidR="001205E7" w:rsidRPr="002B6C87" w14:paraId="357B964A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E900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-E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4A3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EA90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8AE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FBB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5</w:t>
            </w:r>
          </w:p>
        </w:tc>
      </w:tr>
      <w:tr w:rsidR="001205E7" w:rsidRPr="002B6C87" w14:paraId="0B786138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638E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LAV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342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6F6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3F00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C8C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3</w:t>
            </w:r>
          </w:p>
        </w:tc>
      </w:tr>
      <w:tr w:rsidR="001205E7" w:rsidRPr="002B6C87" w14:paraId="77E86AD0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514D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AV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B40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BEE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3A2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81C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8</w:t>
            </w:r>
          </w:p>
        </w:tc>
      </w:tr>
      <w:tr w:rsidR="001205E7" w:rsidRPr="002B6C87" w14:paraId="04EE6C67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A97F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AVV/LAVV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3165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DBB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B8A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B42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6</w:t>
            </w:r>
          </w:p>
        </w:tc>
      </w:tr>
      <w:tr w:rsidR="001205E7" w:rsidRPr="002B6C87" w14:paraId="78744087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6749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LV sphericity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3A6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736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14C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23FB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0</w:t>
            </w:r>
          </w:p>
        </w:tc>
      </w:tr>
      <w:tr w:rsidR="001205E7" w:rsidRPr="002B6C87" w14:paraId="4D54A45A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6DE9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 sphericity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48A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13A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,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81A1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D6A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6</w:t>
            </w:r>
          </w:p>
        </w:tc>
      </w:tr>
      <w:tr w:rsidR="001205E7" w:rsidRPr="002B6C87" w14:paraId="484982C5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E8D0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LV wall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3E6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53F5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A3C4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4DC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1</w:t>
            </w:r>
          </w:p>
        </w:tc>
      </w:tr>
      <w:tr w:rsidR="001205E7" w:rsidRPr="002B6C87" w14:paraId="4D851173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9C7A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 wall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1D72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BD0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52F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E2BC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1</w:t>
            </w:r>
          </w:p>
        </w:tc>
      </w:tr>
      <w:tr w:rsidR="001205E7" w:rsidRPr="002B6C87" w14:paraId="423E5D43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49BD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IVS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8CC9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CC8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BBF3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2FD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6</w:t>
            </w:r>
          </w:p>
        </w:tc>
      </w:tr>
      <w:tr w:rsidR="001205E7" w:rsidRPr="002B6C87" w14:paraId="30BDA7FE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A23D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elative LV wall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E244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17F4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CFE5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5F8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5</w:t>
            </w:r>
          </w:p>
        </w:tc>
      </w:tr>
      <w:tr w:rsidR="001205E7" w:rsidRPr="002B6C87" w14:paraId="5E416EA2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8F1D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elative RV wall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558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F28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7CC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1C8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5</w:t>
            </w:r>
          </w:p>
        </w:tc>
      </w:tr>
      <w:tr w:rsidR="001205E7" w:rsidRPr="002B6C87" w14:paraId="6CFACCE8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1AAA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elative IVS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AF1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F70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8FC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A2C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2</w:t>
            </w:r>
          </w:p>
        </w:tc>
      </w:tr>
      <w:tr w:rsidR="001205E7" w:rsidRPr="002B6C87" w14:paraId="737DAC94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D7B7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MV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75F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B4D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8A0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F3E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7</w:t>
            </w:r>
          </w:p>
        </w:tc>
      </w:tr>
      <w:tr w:rsidR="001205E7" w:rsidRPr="002B6C87" w14:paraId="609C8738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8FAB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MV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6E2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E8F8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566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4F63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</w:tr>
      <w:tr w:rsidR="001205E7" w:rsidRPr="002B6C87" w14:paraId="1A311C57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4BBA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TV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1D59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C60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086A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919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7</w:t>
            </w:r>
          </w:p>
        </w:tc>
      </w:tr>
      <w:tr w:rsidR="001205E7" w:rsidRPr="002B6C87" w14:paraId="042EAAD3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E316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TV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A6A5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F81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20D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9E32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7</w:t>
            </w:r>
          </w:p>
        </w:tc>
      </w:tr>
      <w:tr w:rsidR="001205E7" w:rsidRPr="002B6C87" w14:paraId="7C893ECD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1F25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lastRenderedPageBreak/>
              <w:t>LV E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94A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85B6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760E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AFE3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3</w:t>
            </w:r>
          </w:p>
        </w:tc>
      </w:tr>
      <w:tr w:rsidR="001205E7" w:rsidRPr="002B6C87" w14:paraId="7A32A7C2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262D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 E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4ECF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397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2AA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FB47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4</w:t>
            </w:r>
          </w:p>
        </w:tc>
      </w:tr>
      <w:tr w:rsidR="001205E7" w:rsidRPr="002B6C87" w14:paraId="558F9165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BCEF" w14:textId="77777777" w:rsidR="001205E7" w:rsidRPr="002B6C8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AV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CF41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AD74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27DD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1244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2B6C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3</w:t>
            </w:r>
          </w:p>
        </w:tc>
      </w:tr>
      <w:tr w:rsidR="001205E7" w:rsidRPr="00153C97" w14:paraId="5FEBAD6D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AF99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proofErr w:type="spellStart"/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Ao</w:t>
            </w:r>
            <w:proofErr w:type="spellEnd"/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 valve PS velo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6D9A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91E0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0BA1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DD61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</w:tr>
      <w:tr w:rsidR="001205E7" w:rsidRPr="00153C97" w14:paraId="06CCE92F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0A9B" w14:textId="18B682D2" w:rsidR="001205E7" w:rsidRPr="00153C97" w:rsidRDefault="000B3E5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FHR-L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8DE9C" w14:textId="2CC57C05" w:rsidR="001205E7" w:rsidRPr="00153C97" w:rsidRDefault="007C3A9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D9C2" w14:textId="2F339B77" w:rsidR="001205E7" w:rsidRPr="00153C97" w:rsidRDefault="007C3A9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  <w:p w14:paraId="5410DBB7" w14:textId="4D9553DB" w:rsidR="007C3A97" w:rsidRPr="00153C97" w:rsidRDefault="007C3A97" w:rsidP="007C3A9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cs-CZ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DB8A" w14:textId="69E0014A" w:rsidR="001205E7" w:rsidRPr="00153C97" w:rsidRDefault="007C3A9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11BA" w14:textId="44881C4E" w:rsidR="001205E7" w:rsidRPr="00153C97" w:rsidRDefault="007C3A9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</w:tr>
      <w:tr w:rsidR="001205E7" w:rsidRPr="00153C97" w14:paraId="02303EB3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7707" w14:textId="15980FB9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SV lef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4845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5B4D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89D0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DF88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3</w:t>
            </w:r>
          </w:p>
        </w:tc>
      </w:tr>
      <w:tr w:rsidR="001205E7" w:rsidRPr="00153C97" w14:paraId="651E6576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07C9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 xml:space="preserve">LV CO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6AAF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2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A30C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FDB7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4713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8</w:t>
            </w:r>
          </w:p>
        </w:tc>
      </w:tr>
      <w:tr w:rsidR="001205E7" w:rsidRPr="00153C97" w14:paraId="476A894C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5D98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PV PS velo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887B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9E9E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D542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3837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6</w:t>
            </w:r>
          </w:p>
        </w:tc>
      </w:tr>
      <w:tr w:rsidR="001205E7" w:rsidRPr="00153C97" w14:paraId="3E687511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F110" w14:textId="34B2BAAC" w:rsidR="001205E7" w:rsidRPr="00153C97" w:rsidRDefault="000B3E5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FHR-R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E573" w14:textId="47B02643" w:rsidR="001205E7" w:rsidRPr="00153C97" w:rsidRDefault="007C3A9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6989" w14:textId="4BB8A0A5" w:rsidR="001205E7" w:rsidRPr="00153C97" w:rsidRDefault="007C3A9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70E2" w14:textId="04F7BEA6" w:rsidR="001205E7" w:rsidRPr="00153C97" w:rsidRDefault="007C3A9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45DA" w14:textId="2F599E94" w:rsidR="001205E7" w:rsidRPr="00153C97" w:rsidRDefault="007C3A97" w:rsidP="007C3A97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8</w:t>
            </w:r>
          </w:p>
        </w:tc>
      </w:tr>
      <w:tr w:rsidR="001205E7" w:rsidRPr="002B6C87" w14:paraId="50F3BB2A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E1D8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PV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FF0D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588F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40B0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7881" w14:textId="77777777" w:rsidR="001205E7" w:rsidRPr="002B6C8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2</w:t>
            </w:r>
          </w:p>
        </w:tc>
      </w:tr>
      <w:tr w:rsidR="001205E7" w:rsidRPr="00153C97" w14:paraId="461C180A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0CFB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SV r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C10A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5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7DE4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64D3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DA0F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1</w:t>
            </w:r>
          </w:p>
        </w:tc>
      </w:tr>
      <w:tr w:rsidR="001205E7" w:rsidRPr="00153C97" w14:paraId="3BC318D3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0004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 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5EC3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2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395B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1BB9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3C83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0</w:t>
            </w:r>
          </w:p>
        </w:tc>
      </w:tr>
      <w:tr w:rsidR="001205E7" w:rsidRPr="00153C97" w14:paraId="403655B2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C2913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LV MP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0903F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0AB2A1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85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739A23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D0DC7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77</w:t>
            </w:r>
          </w:p>
        </w:tc>
      </w:tr>
      <w:tr w:rsidR="001205E7" w:rsidRPr="00153C97" w14:paraId="3E923907" w14:textId="77777777" w:rsidTr="00971136">
        <w:trPr>
          <w:trHeight w:val="20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275A9" w14:textId="77777777" w:rsidR="001205E7" w:rsidRPr="00153C97" w:rsidRDefault="001205E7" w:rsidP="00AE39D8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RV MP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8D918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D3B91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31F4F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520A5" w14:textId="77777777" w:rsidR="001205E7" w:rsidRPr="00153C97" w:rsidRDefault="001205E7" w:rsidP="00971136">
            <w:pPr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153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cs-CZ"/>
                <w14:ligatures w14:val="none"/>
              </w:rPr>
              <w:t>0.93</w:t>
            </w:r>
          </w:p>
        </w:tc>
      </w:tr>
    </w:tbl>
    <w:p w14:paraId="5D09F72E" w14:textId="3E0273A2" w:rsidR="00784C21" w:rsidRDefault="00874278" w:rsidP="00153C97">
      <w:pPr>
        <w:suppressAutoHyphens/>
        <w:adjustRightInd w:val="0"/>
        <w:snapToGrid w:val="0"/>
        <w:spacing w:line="480" w:lineRule="auto"/>
      </w:pPr>
      <w:r w:rsidRPr="00153C97">
        <w:rPr>
          <w:rFonts w:ascii="Times New Roman" w:hAnsi="Times New Roman" w:cs="Times New Roman"/>
          <w:sz w:val="22"/>
          <w:szCs w:val="22"/>
          <w:lang w:val="en-US"/>
        </w:rPr>
        <w:t>LV, left ventricle; RV, right ventricle; EDD, end-diastolic diameter; EDL, end-diastolic length; RAVV, right atrioventricular valve; LAVV</w:t>
      </w:r>
      <w:r w:rsidR="007C3A97" w:rsidRPr="00153C9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153C97">
        <w:rPr>
          <w:rFonts w:ascii="Times New Roman" w:hAnsi="Times New Roman" w:cs="Times New Roman"/>
          <w:sz w:val="22"/>
          <w:szCs w:val="22"/>
          <w:lang w:val="en-US"/>
        </w:rPr>
        <w:t xml:space="preserve"> left atrioventricular valve; IVS</w:t>
      </w:r>
      <w:r w:rsidR="007C3A97" w:rsidRPr="00153C9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153C97">
        <w:rPr>
          <w:rFonts w:ascii="Times New Roman" w:hAnsi="Times New Roman" w:cs="Times New Roman"/>
          <w:sz w:val="22"/>
          <w:szCs w:val="22"/>
          <w:lang w:val="en-US"/>
        </w:rPr>
        <w:t xml:space="preserve"> interventricular septum; </w:t>
      </w:r>
      <w:proofErr w:type="spellStart"/>
      <w:r w:rsidRPr="00153C97">
        <w:rPr>
          <w:rFonts w:ascii="Times New Roman" w:hAnsi="Times New Roman" w:cs="Times New Roman"/>
          <w:sz w:val="22"/>
          <w:szCs w:val="22"/>
          <w:lang w:val="en-US"/>
        </w:rPr>
        <w:t>Ao</w:t>
      </w:r>
      <w:proofErr w:type="spellEnd"/>
      <w:r w:rsidRPr="00153C97">
        <w:rPr>
          <w:rFonts w:ascii="Times New Roman" w:hAnsi="Times New Roman" w:cs="Times New Roman"/>
          <w:sz w:val="22"/>
          <w:szCs w:val="22"/>
          <w:lang w:val="en-US"/>
        </w:rPr>
        <w:t xml:space="preserve">, aorta; </w:t>
      </w:r>
      <w:r w:rsidR="007C3A97" w:rsidRPr="00153C97">
        <w:rPr>
          <w:rFonts w:ascii="Times New Roman" w:hAnsi="Times New Roman" w:cs="Times New Roman"/>
          <w:sz w:val="22"/>
          <w:szCs w:val="22"/>
          <w:lang w:val="en-US"/>
        </w:rPr>
        <w:t xml:space="preserve">FHR, fetal heart rate; </w:t>
      </w:r>
      <w:r w:rsidRPr="00153C97">
        <w:rPr>
          <w:rFonts w:ascii="Times New Roman" w:hAnsi="Times New Roman" w:cs="Times New Roman"/>
          <w:sz w:val="22"/>
          <w:szCs w:val="22"/>
          <w:lang w:val="en-US"/>
        </w:rPr>
        <w:t>SV, stroke volume; CO, cardiac output; PV, pulmonary valve; MPI, myocardial performance index</w:t>
      </w:r>
      <w:r w:rsidR="00D779B3" w:rsidRPr="00153C97">
        <w:rPr>
          <w:rFonts w:ascii="Times New Roman" w:hAnsi="Times New Roman" w:cs="Times New Roman"/>
          <w:sz w:val="22"/>
          <w:szCs w:val="22"/>
          <w:lang w:val="en-US"/>
        </w:rPr>
        <w:t>; AV, aortic valve</w:t>
      </w:r>
    </w:p>
    <w:sectPr w:rsidR="00784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E7"/>
    <w:rsid w:val="000B3E57"/>
    <w:rsid w:val="001205E7"/>
    <w:rsid w:val="00153C97"/>
    <w:rsid w:val="00164288"/>
    <w:rsid w:val="00215AEA"/>
    <w:rsid w:val="003928F4"/>
    <w:rsid w:val="003C33FB"/>
    <w:rsid w:val="004B261F"/>
    <w:rsid w:val="0068468C"/>
    <w:rsid w:val="00784C21"/>
    <w:rsid w:val="007C3A97"/>
    <w:rsid w:val="00874278"/>
    <w:rsid w:val="00915A77"/>
    <w:rsid w:val="00923A16"/>
    <w:rsid w:val="00971136"/>
    <w:rsid w:val="009F5E37"/>
    <w:rsid w:val="00D7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316D97"/>
  <w15:chartTrackingRefBased/>
  <w15:docId w15:val="{156D24AE-92E7-C047-A6C7-BB1C8ACC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205E7"/>
    <w:rPr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9F5E37"/>
    <w:rPr>
      <w:lang w:val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164288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64288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64288"/>
    <w:rPr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6428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64288"/>
    <w:rPr>
      <w:b/>
      <w:bCs/>
      <w:sz w:val="20"/>
      <w:szCs w:val="20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37D4F6-A191-0142-815D-313F9167C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Šimják Patrik, MUDr. Ph.D.</cp:lastModifiedBy>
  <cp:revision>3</cp:revision>
  <dcterms:created xsi:type="dcterms:W3CDTF">2024-03-20T19:07:00Z</dcterms:created>
  <dcterms:modified xsi:type="dcterms:W3CDTF">2024-03-2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3-20T19:01:53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c5a7264a-c7f6-4a24-a23d-8c654aae5d26</vt:lpwstr>
  </property>
  <property fmtid="{D5CDD505-2E9C-101B-9397-08002B2CF9AE}" pid="8" name="MSIP_Label_2063cd7f-2d21-486a-9f29-9c1683fdd175_ContentBits">
    <vt:lpwstr>0</vt:lpwstr>
  </property>
</Properties>
</file>